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CD23C4" w14:textId="63CA8A21" w:rsidR="00FC05B8" w:rsidRPr="00F91405" w:rsidRDefault="00275FEA" w:rsidP="00FC05B8">
      <w:pPr>
        <w:rPr>
          <w:b/>
          <w:lang w:val="en-US"/>
        </w:rPr>
      </w:pPr>
      <w:bookmarkStart w:id="0" w:name="_Toc106716933"/>
      <w:r w:rsidRPr="00FA1A48">
        <w:rPr>
          <w:b/>
          <w:lang w:val="en-US"/>
        </w:rPr>
        <w:t xml:space="preserve">Multimedia </w:t>
      </w:r>
      <w:r w:rsidR="00FC05B8" w:rsidRPr="00F91405">
        <w:rPr>
          <w:b/>
          <w:lang w:val="en-US"/>
        </w:rPr>
        <w:t xml:space="preserve">Appendix </w:t>
      </w:r>
      <w:r w:rsidR="00E85B9E">
        <w:rPr>
          <w:b/>
          <w:lang w:val="en-US"/>
        </w:rPr>
        <w:t>1</w:t>
      </w:r>
      <w:bookmarkEnd w:id="0"/>
    </w:p>
    <w:p w14:paraId="4DE21189" w14:textId="77777777" w:rsidR="00FC05B8" w:rsidRPr="00F91405" w:rsidRDefault="00FC05B8" w:rsidP="00FC05B8">
      <w:pPr>
        <w:rPr>
          <w:rFonts w:ascii="Times New Roman" w:hAnsi="Times New Roman" w:cs="Times New Roman"/>
          <w:bCs/>
          <w:sz w:val="22"/>
          <w:lang w:val="en-US"/>
        </w:rPr>
      </w:pPr>
      <w:r w:rsidRPr="00F91405">
        <w:rPr>
          <w:rFonts w:ascii="Times New Roman" w:hAnsi="Times New Roman" w:cs="Times New Roman"/>
          <w:bCs/>
          <w:sz w:val="22"/>
          <w:lang w:val="en-US"/>
        </w:rPr>
        <w:t xml:space="preserve">Search Strategy: </w:t>
      </w:r>
      <w:proofErr w:type="spellStart"/>
      <w:r w:rsidRPr="00F91405">
        <w:rPr>
          <w:rFonts w:ascii="Times New Roman" w:hAnsi="Times New Roman" w:cs="Times New Roman"/>
          <w:bCs/>
          <w:sz w:val="22"/>
          <w:lang w:val="en-US"/>
        </w:rPr>
        <w:t>PsycInfo</w:t>
      </w:r>
      <w:proofErr w:type="spellEnd"/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1"/>
        <w:gridCol w:w="3754"/>
        <w:gridCol w:w="4394"/>
      </w:tblGrid>
      <w:tr w:rsidR="00FC05B8" w:rsidRPr="00F91405" w14:paraId="45B422C4" w14:textId="77777777" w:rsidTr="00801786">
        <w:tc>
          <w:tcPr>
            <w:tcW w:w="10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C78E02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8</w:t>
            </w:r>
          </w:p>
        </w:tc>
        <w:tc>
          <w:tcPr>
            <w:tcW w:w="375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9FC961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1 OR S2 OR S3 OR S4 OR S5 OR S6 OR S7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394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FD6262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  <w:tr w:rsidR="00FC05B8" w:rsidRPr="00F91405" w14:paraId="6B5D6675" w14:textId="77777777" w:rsidTr="00801786">
        <w:tc>
          <w:tcPr>
            <w:tcW w:w="10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A698E3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7</w:t>
            </w:r>
          </w:p>
        </w:tc>
        <w:tc>
          <w:tcPr>
            <w:tcW w:w="375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41494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TI "digital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*" OR AB "digital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39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D662FB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Limiter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Publication Year: 2016-2022; Exclude Dissertations</w:t>
            </w:r>
          </w:p>
          <w:p w14:paraId="05A022A2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  <w:tr w:rsidR="00FC05B8" w:rsidRPr="00F91405" w14:paraId="50BA6005" w14:textId="77777777" w:rsidTr="00801786">
        <w:tc>
          <w:tcPr>
            <w:tcW w:w="10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308CE3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6</w:t>
            </w:r>
          </w:p>
        </w:tc>
        <w:tc>
          <w:tcPr>
            <w:tcW w:w="375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99E05E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TI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internet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 OR AB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internet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39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415262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Limiter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Publication Year: 2016-2022; Exclude Dissertations</w:t>
            </w:r>
          </w:p>
          <w:p w14:paraId="2D026A72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  <w:tr w:rsidR="00FC05B8" w:rsidRPr="00F91405" w14:paraId="74706DB3" w14:textId="77777777" w:rsidTr="00801786">
        <w:tc>
          <w:tcPr>
            <w:tcW w:w="10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027A08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5</w:t>
            </w:r>
          </w:p>
        </w:tc>
        <w:tc>
          <w:tcPr>
            <w:tcW w:w="375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10530F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TI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internet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 OR AB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internet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39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4F2B3D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Limiter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Publication Year: 2016-2022; Exclude Dissertations</w:t>
            </w:r>
          </w:p>
          <w:p w14:paraId="783A6CE4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  <w:tr w:rsidR="00FC05B8" w:rsidRPr="00F91405" w14:paraId="6C005122" w14:textId="77777777" w:rsidTr="00801786">
        <w:tc>
          <w:tcPr>
            <w:tcW w:w="10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2D5275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4</w:t>
            </w:r>
          </w:p>
        </w:tc>
        <w:tc>
          <w:tcPr>
            <w:tcW w:w="375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C111AC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TI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lectronic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 OR AB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lectronic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39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CFABAF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Limiter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Publication Year: 2016-2022; Exclude Dissertations</w:t>
            </w:r>
          </w:p>
          <w:p w14:paraId="43FA14E4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  <w:tr w:rsidR="00FC05B8" w:rsidRPr="00F91405" w14:paraId="56A6A7F1" w14:textId="77777777" w:rsidTr="00801786">
        <w:tc>
          <w:tcPr>
            <w:tcW w:w="10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356B2D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3</w:t>
            </w:r>
          </w:p>
        </w:tc>
        <w:tc>
          <w:tcPr>
            <w:tcW w:w="375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5D97DC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TI "</w:t>
            </w:r>
            <w:proofErr w:type="spellStart"/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health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 OR AB "</w:t>
            </w:r>
            <w:proofErr w:type="spellStart"/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health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39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9785BA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Limiter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Publication Year: 2016-2022; Exclude Dissertations</w:t>
            </w:r>
          </w:p>
          <w:p w14:paraId="37F1E9E4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  <w:tr w:rsidR="00FC05B8" w:rsidRPr="00F91405" w14:paraId="364D7956" w14:textId="77777777" w:rsidTr="00801786">
        <w:tc>
          <w:tcPr>
            <w:tcW w:w="10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5B9C4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2</w:t>
            </w:r>
          </w:p>
        </w:tc>
        <w:tc>
          <w:tcPr>
            <w:tcW w:w="375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347FA6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TI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-health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 OR AB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-health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39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11EF47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Limiter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Publication Year: 2016-2022; Exclude Dissertations</w:t>
            </w:r>
          </w:p>
          <w:p w14:paraId="671546E4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  <w:tr w:rsidR="00FC05B8" w:rsidRPr="00F91405" w14:paraId="0A0BF3FD" w14:textId="77777777" w:rsidTr="00801786">
        <w:tc>
          <w:tcPr>
            <w:tcW w:w="10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34B048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1</w:t>
            </w:r>
          </w:p>
        </w:tc>
        <w:tc>
          <w:tcPr>
            <w:tcW w:w="375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5BA467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TI "digital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*" OR AB "digital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39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BEF2FD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Limiter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Publication Year: 2016-2022; Exclude Dissertations</w:t>
            </w:r>
          </w:p>
          <w:p w14:paraId="1F7C9925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</w:tbl>
    <w:p w14:paraId="079BF8B2" w14:textId="77777777" w:rsidR="00FC05B8" w:rsidRPr="00F91405" w:rsidRDefault="00FC05B8" w:rsidP="00FC05B8">
      <w:pPr>
        <w:rPr>
          <w:rFonts w:ascii="Times New Roman" w:hAnsi="Times New Roman" w:cs="Times New Roman"/>
          <w:b/>
          <w:bCs/>
          <w:sz w:val="22"/>
          <w:lang w:val="en-US"/>
        </w:rPr>
      </w:pPr>
    </w:p>
    <w:p w14:paraId="05A07898" w14:textId="77777777" w:rsidR="00FC05B8" w:rsidRPr="00F91405" w:rsidRDefault="00FC05B8" w:rsidP="00FC05B8">
      <w:pPr>
        <w:rPr>
          <w:rFonts w:ascii="Times New Roman" w:hAnsi="Times New Roman" w:cs="Times New Roman"/>
          <w:bCs/>
          <w:sz w:val="22"/>
          <w:lang w:val="en-US"/>
        </w:rPr>
      </w:pPr>
      <w:r w:rsidRPr="00F91405">
        <w:rPr>
          <w:rFonts w:ascii="Times New Roman" w:hAnsi="Times New Roman" w:cs="Times New Roman"/>
          <w:bCs/>
          <w:sz w:val="22"/>
          <w:lang w:val="en-US"/>
        </w:rPr>
        <w:t>Search Strategy: CINAHL Complete</w:t>
      </w:r>
    </w:p>
    <w:tbl>
      <w:tblPr>
        <w:tblW w:w="5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3"/>
        <w:gridCol w:w="5343"/>
      </w:tblGrid>
      <w:tr w:rsidR="00FC05B8" w:rsidRPr="00F91405" w14:paraId="19A19599" w14:textId="77777777" w:rsidTr="00801786">
        <w:tc>
          <w:tcPr>
            <w:tcW w:w="5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3F0DF9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8</w:t>
            </w:r>
          </w:p>
        </w:tc>
        <w:tc>
          <w:tcPr>
            <w:tcW w:w="53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07F07C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1 OR S2 OR S3 OR S4 OR S5 OR S6 OR S7</w:t>
            </w:r>
          </w:p>
        </w:tc>
      </w:tr>
      <w:tr w:rsidR="00FC05B8" w:rsidRPr="00F91405" w14:paraId="1A98D4E5" w14:textId="77777777" w:rsidTr="00801786">
        <w:tc>
          <w:tcPr>
            <w:tcW w:w="5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F4CC2C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bookmarkStart w:id="1" w:name="_Hlk104797509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7</w:t>
            </w:r>
          </w:p>
        </w:tc>
        <w:tc>
          <w:tcPr>
            <w:tcW w:w="53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4999A9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TI "digital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*" OR AB "digital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</w:tr>
      <w:tr w:rsidR="00FC05B8" w:rsidRPr="00F91405" w14:paraId="4F95E969" w14:textId="77777777" w:rsidTr="00801786">
        <w:tc>
          <w:tcPr>
            <w:tcW w:w="5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2C0944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6</w:t>
            </w:r>
          </w:p>
        </w:tc>
        <w:tc>
          <w:tcPr>
            <w:tcW w:w="53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6C58C2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TI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internet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 OR AB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internet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</w:tr>
      <w:tr w:rsidR="00FC05B8" w:rsidRPr="00F91405" w14:paraId="598246F8" w14:textId="77777777" w:rsidTr="00801786">
        <w:tc>
          <w:tcPr>
            <w:tcW w:w="5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28404E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5</w:t>
            </w:r>
          </w:p>
        </w:tc>
        <w:tc>
          <w:tcPr>
            <w:tcW w:w="53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37BE0A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TI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internet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 OR AB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internet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</w:tr>
      <w:tr w:rsidR="00FC05B8" w:rsidRPr="00F91405" w14:paraId="16902ED0" w14:textId="77777777" w:rsidTr="00801786">
        <w:tc>
          <w:tcPr>
            <w:tcW w:w="5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E980EA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4</w:t>
            </w:r>
          </w:p>
        </w:tc>
        <w:tc>
          <w:tcPr>
            <w:tcW w:w="53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0395A2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TI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lectronic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 OR AB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lectronic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</w:tr>
      <w:tr w:rsidR="00FC05B8" w:rsidRPr="00F91405" w14:paraId="2C14D8F6" w14:textId="77777777" w:rsidTr="00801786">
        <w:tc>
          <w:tcPr>
            <w:tcW w:w="5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609590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3</w:t>
            </w:r>
          </w:p>
        </w:tc>
        <w:tc>
          <w:tcPr>
            <w:tcW w:w="53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569165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TI "</w:t>
            </w:r>
            <w:proofErr w:type="spellStart"/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health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 OR AB "</w:t>
            </w:r>
            <w:proofErr w:type="spellStart"/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health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</w:tr>
      <w:tr w:rsidR="00FC05B8" w:rsidRPr="00F91405" w14:paraId="19D11B9C" w14:textId="77777777" w:rsidTr="00801786">
        <w:tc>
          <w:tcPr>
            <w:tcW w:w="5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D42637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2</w:t>
            </w:r>
          </w:p>
        </w:tc>
        <w:tc>
          <w:tcPr>
            <w:tcW w:w="53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CAE573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TI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-health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 OR AB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-health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</w:tr>
      <w:tr w:rsidR="00FC05B8" w:rsidRPr="00F91405" w14:paraId="0D8D384D" w14:textId="77777777" w:rsidTr="00801786">
        <w:tc>
          <w:tcPr>
            <w:tcW w:w="58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1CF74F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1</w:t>
            </w:r>
          </w:p>
        </w:tc>
        <w:tc>
          <w:tcPr>
            <w:tcW w:w="53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4837B1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TI "digital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*" OR AB "digital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</w:tr>
      <w:bookmarkEnd w:id="1"/>
    </w:tbl>
    <w:p w14:paraId="675F4645" w14:textId="77777777" w:rsidR="00570058" w:rsidRDefault="00570058" w:rsidP="00FC05B8">
      <w:pPr>
        <w:rPr>
          <w:rFonts w:ascii="Times New Roman" w:hAnsi="Times New Roman" w:cs="Times New Roman"/>
          <w:bCs/>
          <w:sz w:val="22"/>
          <w:lang w:val="en-US"/>
        </w:rPr>
      </w:pPr>
    </w:p>
    <w:p w14:paraId="210C5B5D" w14:textId="77777777" w:rsidR="00570058" w:rsidRDefault="00570058">
      <w:pPr>
        <w:spacing w:line="278" w:lineRule="auto"/>
        <w:rPr>
          <w:rFonts w:ascii="Times New Roman" w:hAnsi="Times New Roman" w:cs="Times New Roman"/>
          <w:bCs/>
          <w:sz w:val="22"/>
          <w:lang w:val="en-US"/>
        </w:rPr>
      </w:pPr>
      <w:r>
        <w:rPr>
          <w:rFonts w:ascii="Times New Roman" w:hAnsi="Times New Roman" w:cs="Times New Roman"/>
          <w:bCs/>
          <w:sz w:val="22"/>
          <w:lang w:val="en-US"/>
        </w:rPr>
        <w:br w:type="page"/>
      </w:r>
    </w:p>
    <w:p w14:paraId="7DB5A1E2" w14:textId="4D17B1C9" w:rsidR="00FC05B8" w:rsidRPr="00F91405" w:rsidRDefault="00FC05B8" w:rsidP="00FC05B8">
      <w:pPr>
        <w:rPr>
          <w:rFonts w:ascii="Times New Roman" w:hAnsi="Times New Roman" w:cs="Times New Roman"/>
          <w:bCs/>
          <w:sz w:val="22"/>
          <w:lang w:val="en-US"/>
        </w:rPr>
      </w:pPr>
      <w:r w:rsidRPr="00F91405">
        <w:rPr>
          <w:rFonts w:ascii="Times New Roman" w:hAnsi="Times New Roman" w:cs="Times New Roman"/>
          <w:bCs/>
          <w:sz w:val="22"/>
          <w:lang w:val="en-US"/>
        </w:rPr>
        <w:t xml:space="preserve">Search Strategy: </w:t>
      </w:r>
      <w:r w:rsidRPr="004E7C58">
        <w:rPr>
          <w:rFonts w:ascii="Times New Roman" w:hAnsi="Times New Roman" w:cs="Times New Roman"/>
          <w:bCs/>
          <w:sz w:val="22"/>
          <w:lang w:val="en-US"/>
        </w:rPr>
        <w:t>Medline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3686"/>
        <w:gridCol w:w="4961"/>
      </w:tblGrid>
      <w:tr w:rsidR="00FC05B8" w:rsidRPr="00F91405" w14:paraId="4CE03DD6" w14:textId="77777777" w:rsidTr="00801786">
        <w:tc>
          <w:tcPr>
            <w:tcW w:w="562" w:type="dxa"/>
            <w:shd w:val="clear" w:color="auto" w:fill="auto"/>
            <w:vAlign w:val="bottom"/>
          </w:tcPr>
          <w:p w14:paraId="3C1058FB" w14:textId="77777777" w:rsidR="00FC05B8" w:rsidRPr="00F91405" w:rsidRDefault="00FC05B8" w:rsidP="00801786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lang w:val="en-US" w:eastAsia="en-AU"/>
              </w:rPr>
            </w:pPr>
          </w:p>
        </w:tc>
        <w:tc>
          <w:tcPr>
            <w:tcW w:w="3686" w:type="dxa"/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5A327504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bCs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Cs/>
                <w:sz w:val="22"/>
                <w:lang w:val="en-US" w:eastAsia="en-AU"/>
              </w:rPr>
              <w:t>Search Terms</w:t>
            </w:r>
          </w:p>
        </w:tc>
        <w:tc>
          <w:tcPr>
            <w:tcW w:w="496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C00081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bCs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Cs/>
                <w:sz w:val="22"/>
                <w:lang w:val="en-US" w:eastAsia="en-AU"/>
              </w:rPr>
              <w:t>Search Options</w:t>
            </w:r>
          </w:p>
        </w:tc>
      </w:tr>
      <w:tr w:rsidR="00FC05B8" w:rsidRPr="00F91405" w14:paraId="3F1C00A4" w14:textId="77777777" w:rsidTr="00801786">
        <w:tc>
          <w:tcPr>
            <w:tcW w:w="5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B126F0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lastRenderedPageBreak/>
              <w:t>S9</w:t>
            </w:r>
          </w:p>
        </w:tc>
        <w:tc>
          <w:tcPr>
            <w:tcW w:w="36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2FAA1E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1 OR S2 OR S3 OR S4 OR S5 OR S6 OR S7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9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9E0E14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 xml:space="preserve">Narrow by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ubjectGeographi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 xml:space="preserve">: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-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canada</w:t>
            </w:r>
            <w:proofErr w:type="spellEnd"/>
          </w:p>
          <w:p w14:paraId="618ECC30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 xml:space="preserve">Narrow by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ubjectGeographi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 xml:space="preserve">: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-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australia</w:t>
            </w:r>
            <w:proofErr w:type="spellEnd"/>
          </w:p>
          <w:p w14:paraId="3E3C2CBF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 xml:space="preserve">Narrow by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ubjectGeographi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 xml:space="preserve">: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united states</w:t>
            </w:r>
          </w:p>
          <w:p w14:paraId="258D7707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  <w:tr w:rsidR="00FC05B8" w:rsidRPr="00F91405" w14:paraId="346A5975" w14:textId="77777777" w:rsidTr="00801786">
        <w:tc>
          <w:tcPr>
            <w:tcW w:w="5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5156CA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8</w:t>
            </w:r>
          </w:p>
        </w:tc>
        <w:tc>
          <w:tcPr>
            <w:tcW w:w="36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7B5A9A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1 OR S2 OR S3 OR S4 OR S5 OR S6 OR S7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9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F89E9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  <w:tr w:rsidR="00FC05B8" w:rsidRPr="00F91405" w14:paraId="472EC5EC" w14:textId="77777777" w:rsidTr="00801786">
        <w:tc>
          <w:tcPr>
            <w:tcW w:w="5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F69E9D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7</w:t>
            </w:r>
          </w:p>
        </w:tc>
        <w:tc>
          <w:tcPr>
            <w:tcW w:w="36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2FE752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TI "digital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*" OR AB "digital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9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C9F90C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Limiter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Date of Publication: 20160101-20221231; Scholarly (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Peer Review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d) Journals</w:t>
            </w:r>
          </w:p>
          <w:p w14:paraId="3D642D68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  <w:tr w:rsidR="00FC05B8" w:rsidRPr="00F91405" w14:paraId="2BB10B93" w14:textId="77777777" w:rsidTr="00801786">
        <w:tc>
          <w:tcPr>
            <w:tcW w:w="5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6BD216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6</w:t>
            </w:r>
          </w:p>
        </w:tc>
        <w:tc>
          <w:tcPr>
            <w:tcW w:w="36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6790A7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TI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internet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 OR AB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internet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</w:p>
        </w:tc>
        <w:tc>
          <w:tcPr>
            <w:tcW w:w="49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251769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Limiter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Date of Publication: 20160101-20221231; Scholarly (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Peer Review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d) Journals</w:t>
            </w:r>
          </w:p>
          <w:p w14:paraId="6CFFC838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  <w:tr w:rsidR="00FC05B8" w:rsidRPr="00F91405" w14:paraId="48B3AB91" w14:textId="77777777" w:rsidTr="00801786">
        <w:tc>
          <w:tcPr>
            <w:tcW w:w="5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15CA5D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5</w:t>
            </w:r>
          </w:p>
        </w:tc>
        <w:tc>
          <w:tcPr>
            <w:tcW w:w="36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0121F5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TI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internet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 OR AB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internet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9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809B7C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Limiter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Date of Publication: 20160101-20221231; Scholarly (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Peer Review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d) Journals</w:t>
            </w:r>
          </w:p>
          <w:p w14:paraId="2FD9919B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  <w:tr w:rsidR="00FC05B8" w:rsidRPr="00F91405" w14:paraId="28666835" w14:textId="77777777" w:rsidTr="00801786">
        <w:tc>
          <w:tcPr>
            <w:tcW w:w="5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9C5B9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4</w:t>
            </w:r>
          </w:p>
        </w:tc>
        <w:tc>
          <w:tcPr>
            <w:tcW w:w="36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B32132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TI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lectronic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 OR AB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lectronic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9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0D76F1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Limiter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Date of Publication: 20160101-20221231; Scholarly (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Peer Review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d) Journals</w:t>
            </w:r>
          </w:p>
          <w:p w14:paraId="2098FE74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  <w:tr w:rsidR="00FC05B8" w:rsidRPr="00F91405" w14:paraId="44300052" w14:textId="77777777" w:rsidTr="00801786">
        <w:tc>
          <w:tcPr>
            <w:tcW w:w="5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B87857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3</w:t>
            </w:r>
          </w:p>
        </w:tc>
        <w:tc>
          <w:tcPr>
            <w:tcW w:w="36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ED9F8F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TI "</w:t>
            </w:r>
            <w:proofErr w:type="spellStart"/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health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 OR AB "</w:t>
            </w:r>
            <w:proofErr w:type="spellStart"/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health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9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0F17D4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Limiter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Date of Publication: 20160101-20221231; Scholarly (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Peer Review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d) Journals</w:t>
            </w:r>
          </w:p>
          <w:p w14:paraId="3711E2A1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  <w:tr w:rsidR="00FC05B8" w:rsidRPr="00F91405" w14:paraId="70F5EAEF" w14:textId="77777777" w:rsidTr="00801786">
        <w:tc>
          <w:tcPr>
            <w:tcW w:w="5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892EB9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2</w:t>
            </w:r>
          </w:p>
        </w:tc>
        <w:tc>
          <w:tcPr>
            <w:tcW w:w="36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D21606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TI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-health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 OR AB "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-health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9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A39B1A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Limiter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Date of Publication: 20160101-20221231; Scholarly (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Peer Review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d) Journals</w:t>
            </w:r>
          </w:p>
          <w:p w14:paraId="4E821F41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  <w:tr w:rsidR="00FC05B8" w:rsidRPr="00F91405" w14:paraId="2AB6824B" w14:textId="77777777" w:rsidTr="00801786">
        <w:tc>
          <w:tcPr>
            <w:tcW w:w="56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42C95D" w14:textId="77777777" w:rsidR="00FC05B8" w:rsidRPr="00F91405" w:rsidRDefault="00FC05B8" w:rsidP="0080178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S1</w:t>
            </w:r>
          </w:p>
        </w:tc>
        <w:tc>
          <w:tcPr>
            <w:tcW w:w="36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33B60D" w14:textId="77777777" w:rsidR="00FC05B8" w:rsidRPr="00F91405" w:rsidRDefault="00FC05B8" w:rsidP="00801786">
            <w:pPr>
              <w:spacing w:after="0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TI "digital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 xml:space="preserve">*" OR AB "digital health </w:t>
            </w:r>
            <w:proofErr w:type="spellStart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literac</w:t>
            </w:r>
            <w:proofErr w:type="spellEnd"/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*"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</w:p>
        </w:tc>
        <w:tc>
          <w:tcPr>
            <w:tcW w:w="49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DBCC37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Limiter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Date of Publication: 20160101-20221231; Scholarly (</w:t>
            </w:r>
            <w:r w:rsidRPr="004E7C58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Peer Review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ed) Journals</w:t>
            </w:r>
          </w:p>
          <w:p w14:paraId="3B363C5D" w14:textId="77777777" w:rsidR="00FC05B8" w:rsidRPr="00F91405" w:rsidRDefault="00FC05B8" w:rsidP="00801786">
            <w:pPr>
              <w:spacing w:after="0"/>
              <w:textAlignment w:val="baseline"/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</w:pPr>
            <w:r w:rsidRPr="00F91405">
              <w:rPr>
                <w:rFonts w:ascii="Times New Roman" w:eastAsia="Times New Roman" w:hAnsi="Times New Roman" w:cs="Times New Roman"/>
                <w:b/>
                <w:bCs/>
                <w:sz w:val="22"/>
                <w:bdr w:val="none" w:sz="0" w:space="0" w:color="auto" w:frame="1"/>
                <w:lang w:val="en-US" w:eastAsia="en-AU"/>
              </w:rPr>
              <w:t>Search modes</w:t>
            </w:r>
            <w:r w:rsidRPr="00F91405">
              <w:rPr>
                <w:rFonts w:ascii="Times New Roman" w:eastAsia="Times New Roman" w:hAnsi="Times New Roman" w:cs="Times New Roman"/>
                <w:sz w:val="22"/>
                <w:lang w:val="en-US" w:eastAsia="en-AU"/>
              </w:rPr>
              <w:t xml:space="preserve"> </w:t>
            </w:r>
            <w:r w:rsidRPr="00F91405">
              <w:rPr>
                <w:rFonts w:ascii="Times New Roman" w:eastAsia="Times New Roman" w:hAnsi="Times New Roman" w:cs="Times New Roman"/>
                <w:sz w:val="22"/>
                <w:bdr w:val="none" w:sz="0" w:space="0" w:color="auto" w:frame="1"/>
                <w:lang w:val="en-US" w:eastAsia="en-AU"/>
              </w:rPr>
              <w:t>- Boolean/Phrase</w:t>
            </w:r>
          </w:p>
        </w:tc>
      </w:tr>
    </w:tbl>
    <w:p w14:paraId="36B14E2A" w14:textId="77777777" w:rsidR="00FC05B8" w:rsidRPr="00F91405" w:rsidRDefault="00FC05B8" w:rsidP="00FC05B8">
      <w:pPr>
        <w:rPr>
          <w:rFonts w:ascii="Times New Roman" w:hAnsi="Times New Roman" w:cs="Times New Roman"/>
          <w:bCs/>
          <w:sz w:val="22"/>
          <w:lang w:val="en-US"/>
        </w:rPr>
      </w:pPr>
      <w:r w:rsidRPr="00F91405">
        <w:rPr>
          <w:rFonts w:ascii="Times New Roman" w:hAnsi="Times New Roman" w:cs="Times New Roman"/>
          <w:bCs/>
          <w:sz w:val="22"/>
          <w:lang w:val="en-US"/>
        </w:rPr>
        <w:t xml:space="preserve">Search Strategy: </w:t>
      </w:r>
      <w:r w:rsidRPr="004E7C58">
        <w:rPr>
          <w:rFonts w:ascii="Times New Roman" w:hAnsi="Times New Roman" w:cs="Times New Roman"/>
          <w:bCs/>
          <w:sz w:val="22"/>
          <w:lang w:val="en-US"/>
        </w:rPr>
        <w:t>Embase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704"/>
        <w:gridCol w:w="8505"/>
      </w:tblGrid>
      <w:tr w:rsidR="00FC05B8" w:rsidRPr="00F91405" w14:paraId="4B7EC91F" w14:textId="77777777" w:rsidTr="00801786">
        <w:tc>
          <w:tcPr>
            <w:tcW w:w="704" w:type="dxa"/>
          </w:tcPr>
          <w:p w14:paraId="4B106FB5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#9</w:t>
            </w:r>
          </w:p>
        </w:tc>
        <w:tc>
          <w:tcPr>
            <w:tcW w:w="8505" w:type="dxa"/>
          </w:tcPr>
          <w:p w14:paraId="509A5369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(#1 OR #2 OR #3 OR #4 OR #5 OR #6 OR #7) AND [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english</w:t>
            </w:r>
            <w:proofErr w:type="spellEnd"/>
            <w:r w:rsidRPr="00F91405">
              <w:rPr>
                <w:rFonts w:ascii="Times New Roman" w:hAnsi="Times New Roman" w:cs="Times New Roman"/>
                <w:lang w:val="en-US"/>
              </w:rPr>
              <w:t>]/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F91405">
              <w:rPr>
                <w:rFonts w:ascii="Times New Roman" w:hAnsi="Times New Roman" w:cs="Times New Roman"/>
                <w:lang w:val="en-US"/>
              </w:rPr>
              <w:t xml:space="preserve"> AND [</w:t>
            </w:r>
            <w:proofErr w:type="spellStart"/>
            <w:r w:rsidRPr="004E7C58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F91405">
              <w:rPr>
                <w:rFonts w:ascii="Times New Roman" w:hAnsi="Times New Roman" w:cs="Times New Roman"/>
                <w:lang w:val="en-US"/>
              </w:rPr>
              <w:t>]/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F91405">
              <w:rPr>
                <w:rFonts w:ascii="Times New Roman" w:hAnsi="Times New Roman" w:cs="Times New Roman"/>
                <w:lang w:val="en-US"/>
              </w:rPr>
              <w:t xml:space="preserve"> AND [2016-2022]/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py</w:t>
            </w:r>
            <w:proofErr w:type="spellEnd"/>
          </w:p>
        </w:tc>
      </w:tr>
      <w:tr w:rsidR="00FC05B8" w:rsidRPr="00F91405" w14:paraId="7D4A8D5E" w14:textId="77777777" w:rsidTr="00801786">
        <w:tc>
          <w:tcPr>
            <w:tcW w:w="704" w:type="dxa"/>
          </w:tcPr>
          <w:p w14:paraId="59F68C44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#8</w:t>
            </w:r>
          </w:p>
        </w:tc>
        <w:tc>
          <w:tcPr>
            <w:tcW w:w="8505" w:type="dxa"/>
          </w:tcPr>
          <w:p w14:paraId="626FFD05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#1 OR #2 OR #3 OR #4 OR #5 OR #6 OR #7</w:t>
            </w:r>
          </w:p>
        </w:tc>
      </w:tr>
      <w:tr w:rsidR="00FC05B8" w:rsidRPr="00F91405" w14:paraId="66D0B5BF" w14:textId="77777777" w:rsidTr="00801786">
        <w:tc>
          <w:tcPr>
            <w:tcW w:w="704" w:type="dxa"/>
          </w:tcPr>
          <w:p w14:paraId="301E4636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#7</w:t>
            </w:r>
          </w:p>
        </w:tc>
        <w:tc>
          <w:tcPr>
            <w:tcW w:w="8505" w:type="dxa"/>
          </w:tcPr>
          <w:p w14:paraId="14785139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 xml:space="preserve">'digital 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literac</w:t>
            </w:r>
            <w:proofErr w:type="spellEnd"/>
            <w:r w:rsidRPr="00F91405">
              <w:rPr>
                <w:rFonts w:ascii="Times New Roman" w:hAnsi="Times New Roman" w:cs="Times New Roman"/>
                <w:lang w:val="en-US"/>
              </w:rPr>
              <w:t>*':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</w:p>
        </w:tc>
      </w:tr>
      <w:tr w:rsidR="00FC05B8" w:rsidRPr="00F91405" w14:paraId="7AC27841" w14:textId="77777777" w:rsidTr="00801786">
        <w:tc>
          <w:tcPr>
            <w:tcW w:w="704" w:type="dxa"/>
          </w:tcPr>
          <w:p w14:paraId="6FD94982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#6</w:t>
            </w:r>
          </w:p>
        </w:tc>
        <w:tc>
          <w:tcPr>
            <w:tcW w:w="8505" w:type="dxa"/>
          </w:tcPr>
          <w:p w14:paraId="7DE5FA5B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'</w:t>
            </w:r>
            <w:r w:rsidRPr="004E7C58">
              <w:rPr>
                <w:rFonts w:ascii="Times New Roman" w:hAnsi="Times New Roman" w:cs="Times New Roman"/>
                <w:lang w:val="en-US"/>
              </w:rPr>
              <w:t>internet</w:t>
            </w:r>
            <w:r w:rsidRPr="00F91405">
              <w:rPr>
                <w:rFonts w:ascii="Times New Roman" w:hAnsi="Times New Roman" w:cs="Times New Roman"/>
                <w:lang w:val="en-US"/>
              </w:rPr>
              <w:t xml:space="preserve"> health 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literac</w:t>
            </w:r>
            <w:proofErr w:type="spellEnd"/>
            <w:r w:rsidRPr="00F91405">
              <w:rPr>
                <w:rFonts w:ascii="Times New Roman" w:hAnsi="Times New Roman" w:cs="Times New Roman"/>
                <w:lang w:val="en-US"/>
              </w:rPr>
              <w:t>*':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</w:p>
        </w:tc>
      </w:tr>
      <w:tr w:rsidR="00FC05B8" w:rsidRPr="00F91405" w14:paraId="6404AFC7" w14:textId="77777777" w:rsidTr="00801786">
        <w:tc>
          <w:tcPr>
            <w:tcW w:w="704" w:type="dxa"/>
          </w:tcPr>
          <w:p w14:paraId="118C57EB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#5</w:t>
            </w:r>
          </w:p>
        </w:tc>
        <w:tc>
          <w:tcPr>
            <w:tcW w:w="8505" w:type="dxa"/>
          </w:tcPr>
          <w:p w14:paraId="5015810D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'</w:t>
            </w:r>
            <w:r w:rsidRPr="004E7C58">
              <w:rPr>
                <w:rFonts w:ascii="Times New Roman" w:hAnsi="Times New Roman" w:cs="Times New Roman"/>
                <w:lang w:val="en-US"/>
              </w:rPr>
              <w:t>internet</w:t>
            </w:r>
            <w:r w:rsidRPr="00F9140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literac</w:t>
            </w:r>
            <w:proofErr w:type="spellEnd"/>
            <w:r w:rsidRPr="00F91405">
              <w:rPr>
                <w:rFonts w:ascii="Times New Roman" w:hAnsi="Times New Roman" w:cs="Times New Roman"/>
                <w:lang w:val="en-US"/>
              </w:rPr>
              <w:t>*':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</w:p>
        </w:tc>
      </w:tr>
      <w:tr w:rsidR="00FC05B8" w:rsidRPr="00F91405" w14:paraId="022B0C3F" w14:textId="77777777" w:rsidTr="00801786">
        <w:tc>
          <w:tcPr>
            <w:tcW w:w="704" w:type="dxa"/>
          </w:tcPr>
          <w:p w14:paraId="22D86041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#4</w:t>
            </w:r>
          </w:p>
        </w:tc>
        <w:tc>
          <w:tcPr>
            <w:tcW w:w="8505" w:type="dxa"/>
          </w:tcPr>
          <w:p w14:paraId="61F153DC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'</w:t>
            </w:r>
            <w:r w:rsidRPr="004E7C58">
              <w:rPr>
                <w:rFonts w:ascii="Times New Roman" w:hAnsi="Times New Roman" w:cs="Times New Roman"/>
                <w:lang w:val="en-US"/>
              </w:rPr>
              <w:t>electronic</w:t>
            </w:r>
            <w:r w:rsidRPr="00F91405">
              <w:rPr>
                <w:rFonts w:ascii="Times New Roman" w:hAnsi="Times New Roman" w:cs="Times New Roman"/>
                <w:lang w:val="en-US"/>
              </w:rPr>
              <w:t xml:space="preserve"> health 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literac</w:t>
            </w:r>
            <w:proofErr w:type="spellEnd"/>
            <w:r w:rsidRPr="00F91405">
              <w:rPr>
                <w:rFonts w:ascii="Times New Roman" w:hAnsi="Times New Roman" w:cs="Times New Roman"/>
                <w:lang w:val="en-US"/>
              </w:rPr>
              <w:t>*':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</w:p>
        </w:tc>
      </w:tr>
      <w:tr w:rsidR="00FC05B8" w:rsidRPr="00F91405" w14:paraId="7996FB21" w14:textId="77777777" w:rsidTr="00801786">
        <w:tc>
          <w:tcPr>
            <w:tcW w:w="704" w:type="dxa"/>
          </w:tcPr>
          <w:p w14:paraId="488180E3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#3</w:t>
            </w:r>
          </w:p>
        </w:tc>
        <w:tc>
          <w:tcPr>
            <w:tcW w:w="8505" w:type="dxa"/>
          </w:tcPr>
          <w:p w14:paraId="2B3A608E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'</w:t>
            </w:r>
            <w:proofErr w:type="spellStart"/>
            <w:r w:rsidRPr="004E7C58">
              <w:rPr>
                <w:rFonts w:ascii="Times New Roman" w:hAnsi="Times New Roman" w:cs="Times New Roman"/>
                <w:lang w:val="en-US"/>
              </w:rPr>
              <w:t>ehealth</w:t>
            </w:r>
            <w:proofErr w:type="spellEnd"/>
            <w:r w:rsidRPr="00F9140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literac</w:t>
            </w:r>
            <w:proofErr w:type="spellEnd"/>
            <w:r w:rsidRPr="00F91405">
              <w:rPr>
                <w:rFonts w:ascii="Times New Roman" w:hAnsi="Times New Roman" w:cs="Times New Roman"/>
                <w:lang w:val="en-US"/>
              </w:rPr>
              <w:t>*':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</w:p>
        </w:tc>
      </w:tr>
      <w:tr w:rsidR="00FC05B8" w:rsidRPr="00F91405" w14:paraId="630FD970" w14:textId="77777777" w:rsidTr="00801786">
        <w:tc>
          <w:tcPr>
            <w:tcW w:w="704" w:type="dxa"/>
          </w:tcPr>
          <w:p w14:paraId="302D0F22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#2</w:t>
            </w:r>
          </w:p>
        </w:tc>
        <w:tc>
          <w:tcPr>
            <w:tcW w:w="8505" w:type="dxa"/>
          </w:tcPr>
          <w:p w14:paraId="4BAA65CA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'</w:t>
            </w:r>
            <w:r w:rsidRPr="004E7C58">
              <w:rPr>
                <w:rFonts w:ascii="Times New Roman" w:hAnsi="Times New Roman" w:cs="Times New Roman"/>
                <w:lang w:val="en-US"/>
              </w:rPr>
              <w:t>e-health</w:t>
            </w:r>
            <w:r w:rsidRPr="00F9140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literac</w:t>
            </w:r>
            <w:proofErr w:type="spellEnd"/>
            <w:r w:rsidRPr="00F91405">
              <w:rPr>
                <w:rFonts w:ascii="Times New Roman" w:hAnsi="Times New Roman" w:cs="Times New Roman"/>
                <w:lang w:val="en-US"/>
              </w:rPr>
              <w:t>*':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</w:p>
        </w:tc>
      </w:tr>
      <w:tr w:rsidR="00FC05B8" w:rsidRPr="00AC51D1" w14:paraId="00CE5DA8" w14:textId="77777777" w:rsidTr="00801786">
        <w:tc>
          <w:tcPr>
            <w:tcW w:w="704" w:type="dxa"/>
          </w:tcPr>
          <w:p w14:paraId="72157C78" w14:textId="77777777" w:rsidR="00FC05B8" w:rsidRPr="00F91405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>#1</w:t>
            </w:r>
          </w:p>
        </w:tc>
        <w:tc>
          <w:tcPr>
            <w:tcW w:w="8505" w:type="dxa"/>
          </w:tcPr>
          <w:p w14:paraId="3D54FF2E" w14:textId="77777777" w:rsidR="00FC05B8" w:rsidRPr="00801786" w:rsidRDefault="00FC05B8" w:rsidP="00801786">
            <w:pPr>
              <w:rPr>
                <w:rFonts w:ascii="Times New Roman" w:hAnsi="Times New Roman" w:cs="Times New Roman"/>
                <w:lang w:val="en-US"/>
              </w:rPr>
            </w:pPr>
            <w:r w:rsidRPr="00F91405">
              <w:rPr>
                <w:rFonts w:ascii="Times New Roman" w:hAnsi="Times New Roman" w:cs="Times New Roman"/>
                <w:lang w:val="en-US"/>
              </w:rPr>
              <w:t xml:space="preserve">'digital health 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literac</w:t>
            </w:r>
            <w:proofErr w:type="spellEnd"/>
            <w:r w:rsidRPr="00F91405">
              <w:rPr>
                <w:rFonts w:ascii="Times New Roman" w:hAnsi="Times New Roman" w:cs="Times New Roman"/>
                <w:lang w:val="en-US"/>
              </w:rPr>
              <w:t>*':</w:t>
            </w:r>
            <w:proofErr w:type="spellStart"/>
            <w:r w:rsidRPr="00F91405">
              <w:rPr>
                <w:rFonts w:ascii="Times New Roman" w:hAnsi="Times New Roman" w:cs="Times New Roman"/>
                <w:lang w:val="en-US"/>
              </w:rPr>
              <w:t>ab,ti</w:t>
            </w:r>
            <w:proofErr w:type="spellEnd"/>
          </w:p>
        </w:tc>
      </w:tr>
    </w:tbl>
    <w:p w14:paraId="43AEBFB3" w14:textId="78C9BB44" w:rsidR="00855EBD" w:rsidRDefault="00855EBD" w:rsidP="007F5AB0"/>
    <w:sectPr w:rsidR="00855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EBD"/>
    <w:rsid w:val="001A4DBD"/>
    <w:rsid w:val="00275FEA"/>
    <w:rsid w:val="00342615"/>
    <w:rsid w:val="004E7C58"/>
    <w:rsid w:val="00570058"/>
    <w:rsid w:val="006C37B2"/>
    <w:rsid w:val="007F5AB0"/>
    <w:rsid w:val="00855EBD"/>
    <w:rsid w:val="00A92B8D"/>
    <w:rsid w:val="00AB1E91"/>
    <w:rsid w:val="00E85B9E"/>
    <w:rsid w:val="00F91405"/>
    <w:rsid w:val="00FC0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20C4F"/>
  <w15:chartTrackingRefBased/>
  <w15:docId w15:val="{70DCC9FE-5707-4B33-B9C6-517D91B30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5B8"/>
    <w:pPr>
      <w:spacing w:line="240" w:lineRule="auto"/>
    </w:pPr>
    <w:rPr>
      <w:kern w:val="0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E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E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E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E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E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E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E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E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E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E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E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E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E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E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E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E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E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E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E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5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EB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5E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EBD"/>
    <w:pPr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5E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EBD"/>
    <w:pPr>
      <w:spacing w:line="278" w:lineRule="auto"/>
      <w:ind w:left="720"/>
      <w:contextualSpacing/>
    </w:pPr>
    <w:rPr>
      <w:kern w:val="2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5E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E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E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EB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C05B8"/>
    <w:pPr>
      <w:spacing w:after="0" w:line="240" w:lineRule="auto"/>
    </w:pPr>
  </w:style>
  <w:style w:type="table" w:styleId="TableGrid">
    <w:name w:val="Table Grid"/>
    <w:basedOn w:val="TableNormal"/>
    <w:uiPriority w:val="39"/>
    <w:rsid w:val="00FC05B8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 editor</dc:creator>
  <cp:keywords/>
  <dc:description/>
  <cp:lastModifiedBy>Eva Yuen</cp:lastModifiedBy>
  <cp:revision>4</cp:revision>
  <dcterms:created xsi:type="dcterms:W3CDTF">2024-07-19T01:26:00Z</dcterms:created>
  <dcterms:modified xsi:type="dcterms:W3CDTF">2024-07-19T01:27:00Z</dcterms:modified>
</cp:coreProperties>
</file>